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36"/>
        <w:tblW w:w="0" w:type="auto"/>
        <w:tblLook w:val="04A0" w:firstRow="1" w:lastRow="0" w:firstColumn="1" w:lastColumn="0" w:noHBand="0" w:noVBand="1"/>
      </w:tblPr>
      <w:tblGrid>
        <w:gridCol w:w="1850"/>
        <w:gridCol w:w="1127"/>
        <w:gridCol w:w="5320"/>
      </w:tblGrid>
      <w:tr w:rsidR="0084782F" w14:paraId="3CF94568" w14:textId="2477E032" w:rsidTr="0084782F"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B80DE0" w14:textId="54CC3D76" w:rsidR="0084782F" w:rsidRPr="009A0264" w:rsidRDefault="0084782F" w:rsidP="0084782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4782F">
              <w:rPr>
                <w:rFonts w:ascii="Times New Roman" w:hAnsi="Times New Roman" w:cs="Times New Roman"/>
                <w:sz w:val="28"/>
                <w:szCs w:val="28"/>
              </w:rPr>
              <w:t>Primer</w:t>
            </w:r>
          </w:p>
        </w:tc>
        <w:tc>
          <w:tcPr>
            <w:tcW w:w="5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E0AF9D" w14:textId="4752E44E" w:rsidR="0084782F" w:rsidRPr="009A0264" w:rsidRDefault="0084782F" w:rsidP="008F76F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4782F">
              <w:rPr>
                <w:rFonts w:ascii="Times New Roman" w:hAnsi="Times New Roman" w:cs="Times New Roman"/>
                <w:sz w:val="28"/>
                <w:szCs w:val="28"/>
              </w:rPr>
              <w:t>Sequence 5’-3’</w:t>
            </w:r>
          </w:p>
        </w:tc>
      </w:tr>
      <w:tr w:rsidR="0084782F" w14:paraId="6E9A5178" w14:textId="37BDDE85" w:rsidTr="0084782F">
        <w:tc>
          <w:tcPr>
            <w:tcW w:w="18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1E88A83" w14:textId="5CAA9D6C" w:rsidR="0084782F" w:rsidRPr="009A0264" w:rsidRDefault="0084782F" w:rsidP="0084782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D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468648" w14:textId="77777777" w:rsidR="0084782F" w:rsidRPr="009A0264" w:rsidRDefault="0084782F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A0264">
              <w:rPr>
                <w:rFonts w:ascii="Times New Roman" w:hAnsi="Times New Roman" w:cs="Times New Roman"/>
                <w:sz w:val="28"/>
                <w:szCs w:val="28"/>
              </w:rPr>
              <w:t>forward</w:t>
            </w:r>
          </w:p>
        </w:tc>
        <w:tc>
          <w:tcPr>
            <w:tcW w:w="53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0E6EE9" w14:textId="7B0D565B" w:rsidR="0084782F" w:rsidRPr="009A0264" w:rsidRDefault="008F76F9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F76F9">
              <w:rPr>
                <w:rFonts w:ascii="Times New Roman" w:hAnsi="Times New Roman" w:cs="Times New Roman"/>
                <w:sz w:val="28"/>
                <w:szCs w:val="28"/>
              </w:rPr>
              <w:t>AAGCGTTCTCCTCCAATT</w:t>
            </w:r>
          </w:p>
        </w:tc>
      </w:tr>
      <w:tr w:rsidR="0084782F" w14:paraId="6A8F5F30" w14:textId="66C184E8" w:rsidTr="0084782F">
        <w:tc>
          <w:tcPr>
            <w:tcW w:w="1850" w:type="dxa"/>
            <w:vMerge/>
            <w:tcBorders>
              <w:left w:val="nil"/>
              <w:bottom w:val="nil"/>
              <w:right w:val="nil"/>
            </w:tcBorders>
          </w:tcPr>
          <w:p w14:paraId="31345637" w14:textId="77777777" w:rsidR="0084782F" w:rsidRPr="009A0264" w:rsidRDefault="0084782F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159BC09" w14:textId="77777777" w:rsidR="0084782F" w:rsidRPr="009A0264" w:rsidRDefault="0084782F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A0264">
              <w:rPr>
                <w:rFonts w:ascii="Times New Roman" w:hAnsi="Times New Roman" w:cs="Times New Roman"/>
                <w:sz w:val="28"/>
                <w:szCs w:val="28"/>
              </w:rPr>
              <w:t>revers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2914B530" w14:textId="4DDA4551" w:rsidR="0084782F" w:rsidRPr="009A0264" w:rsidRDefault="008F76F9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F76F9">
              <w:rPr>
                <w:rFonts w:ascii="Times New Roman" w:hAnsi="Times New Roman" w:cs="Times New Roman"/>
                <w:sz w:val="28"/>
                <w:szCs w:val="28"/>
              </w:rPr>
              <w:t>GGACTGCTCGATCATGTAA</w:t>
            </w:r>
          </w:p>
        </w:tc>
      </w:tr>
      <w:tr w:rsidR="0084782F" w14:paraId="4D8E3EA3" w14:textId="1A77C469" w:rsidTr="0084782F"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</w:tcPr>
          <w:p w14:paraId="19439DF1" w14:textId="54DB32F7" w:rsidR="0084782F" w:rsidRPr="0084782F" w:rsidRDefault="0084782F" w:rsidP="0084782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4782F">
              <w:rPr>
                <w:rFonts w:ascii="Times New Roman" w:hAnsi="Times New Roman" w:cs="Times New Roman"/>
                <w:sz w:val="28"/>
                <w:szCs w:val="28"/>
              </w:rPr>
              <w:t>β-act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F16ECFC" w14:textId="77777777" w:rsidR="0084782F" w:rsidRPr="009A0264" w:rsidRDefault="0084782F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A0264">
              <w:rPr>
                <w:rFonts w:ascii="Times New Roman" w:hAnsi="Times New Roman" w:cs="Times New Roman"/>
                <w:sz w:val="28"/>
                <w:szCs w:val="28"/>
              </w:rPr>
              <w:t>forwar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14:paraId="7FB6BF0A" w14:textId="422530A4" w:rsidR="0084782F" w:rsidRPr="009A0264" w:rsidRDefault="008F76F9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F76F9">
              <w:rPr>
                <w:rFonts w:ascii="Times New Roman" w:hAnsi="Times New Roman" w:cs="Times New Roman"/>
                <w:sz w:val="28"/>
                <w:szCs w:val="28"/>
              </w:rPr>
              <w:t>CAGAAGGAGATTACTGCTCTGGCT</w:t>
            </w:r>
          </w:p>
        </w:tc>
      </w:tr>
      <w:tr w:rsidR="0084782F" w14:paraId="1F15C6CB" w14:textId="20CBED1A" w:rsidTr="0084782F">
        <w:tc>
          <w:tcPr>
            <w:tcW w:w="1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505CACE" w14:textId="77777777" w:rsidR="0084782F" w:rsidRPr="009A0264" w:rsidRDefault="0084782F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77A25" w14:textId="77777777" w:rsidR="0084782F" w:rsidRPr="009A0264" w:rsidRDefault="0084782F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A0264">
              <w:rPr>
                <w:rFonts w:ascii="Times New Roman" w:hAnsi="Times New Roman" w:cs="Times New Roman"/>
                <w:sz w:val="28"/>
                <w:szCs w:val="28"/>
              </w:rPr>
              <w:t>revers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53CBB2" w14:textId="54EC0D41" w:rsidR="0084782F" w:rsidRPr="009A0264" w:rsidRDefault="008F76F9" w:rsidP="008478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F76F9">
              <w:rPr>
                <w:rFonts w:ascii="Times New Roman" w:hAnsi="Times New Roman" w:cs="Times New Roman"/>
                <w:sz w:val="28"/>
                <w:szCs w:val="28"/>
              </w:rPr>
              <w:t>TACTCCTGCTTGCTGATCCACATC</w:t>
            </w:r>
          </w:p>
        </w:tc>
      </w:tr>
    </w:tbl>
    <w:p w14:paraId="2B216E46" w14:textId="310B7111" w:rsidR="00215EEA" w:rsidRPr="00B46810" w:rsidRDefault="0084782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0164839"/>
      <w:r w:rsidRPr="00B46810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300D7A" w:rsidRPr="00B4681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6810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Pr="00B46810">
        <w:rPr>
          <w:rFonts w:ascii="Times New Roman" w:hAnsi="Times New Roman" w:cs="Times New Roman"/>
          <w:b/>
          <w:bCs/>
          <w:sz w:val="24"/>
          <w:szCs w:val="24"/>
        </w:rPr>
        <w:t xml:space="preserve"> The primer sequences for qPCR</w:t>
      </w:r>
    </w:p>
    <w:sectPr w:rsidR="00215EEA" w:rsidRPr="00B46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F6"/>
    <w:rsid w:val="00215EEA"/>
    <w:rsid w:val="00300D7A"/>
    <w:rsid w:val="007830F9"/>
    <w:rsid w:val="0084782F"/>
    <w:rsid w:val="008F06F6"/>
    <w:rsid w:val="008F76F9"/>
    <w:rsid w:val="009A0264"/>
    <w:rsid w:val="00B0449F"/>
    <w:rsid w:val="00B4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E667A"/>
  <w15:chartTrackingRefBased/>
  <w15:docId w15:val="{28D290CF-5836-4142-9A6D-633DCAB8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0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4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jinqiu814@163.com</dc:creator>
  <cp:keywords/>
  <dc:description/>
  <cp:lastModifiedBy>taojinqiu814@163.com</cp:lastModifiedBy>
  <cp:revision>10</cp:revision>
  <dcterms:created xsi:type="dcterms:W3CDTF">2023-07-13T09:50:00Z</dcterms:created>
  <dcterms:modified xsi:type="dcterms:W3CDTF">2023-07-13T10:25:00Z</dcterms:modified>
</cp:coreProperties>
</file>